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20" w:type="dxa"/>
        <w:tblInd w:w="93" w:type="dxa"/>
        <w:tblLook w:val="04A0" w:firstRow="1" w:lastRow="0" w:firstColumn="1" w:lastColumn="0" w:noHBand="0" w:noVBand="1"/>
      </w:tblPr>
      <w:tblGrid>
        <w:gridCol w:w="1421"/>
        <w:gridCol w:w="3680"/>
        <w:gridCol w:w="3560"/>
        <w:gridCol w:w="3480"/>
      </w:tblGrid>
      <w:tr w:rsidR="00514259" w:rsidRPr="00514259" w:rsidTr="005142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Assessment 1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Assessment 2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Assessment 3</w:t>
            </w:r>
          </w:p>
        </w:tc>
      </w:tr>
      <w:tr w:rsidR="00514259" w:rsidRPr="00514259" w:rsidTr="00514259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Medications</w:t>
            </w:r>
          </w:p>
        </w:tc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Baclofen (3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t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Baclofen (3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t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Baclofen (3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t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</w:tr>
      <w:tr w:rsidR="00514259" w:rsidRPr="00514259" w:rsidTr="00514259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Gabapentin (50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t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Gabapentin (50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t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Gabapentin (50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t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</w:tr>
      <w:tr w:rsidR="00514259" w:rsidRPr="00514259" w:rsidTr="00514259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Dantrolene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 (5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q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Dantrolene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 (5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q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Dantrolene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 (5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q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</w:tr>
      <w:tr w:rsidR="00514259" w:rsidRPr="00514259" w:rsidTr="00514259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Carbamazepine (200m</w:t>
            </w:r>
            <w:r w:rsidRPr="00514259">
              <w:rPr>
                <w:rFonts w:ascii="Calibri" w:eastAsia="Times New Roman" w:hAnsi="Calibri" w:cs="Times New Roman"/>
              </w:rPr>
              <w:t>g od</w:t>
            </w: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Carbamazepine (200m</w:t>
            </w:r>
            <w:r w:rsidRPr="00514259">
              <w:rPr>
                <w:rFonts w:ascii="Calibri" w:eastAsia="Times New Roman" w:hAnsi="Calibri" w:cs="Times New Roman"/>
              </w:rPr>
              <w:t>g od</w:t>
            </w: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Carbamazepine (200m</w:t>
            </w:r>
            <w:r w:rsidRPr="00514259">
              <w:rPr>
                <w:rFonts w:ascii="Calibri" w:eastAsia="Times New Roman" w:hAnsi="Calibri" w:cs="Times New Roman"/>
              </w:rPr>
              <w:t>g od</w:t>
            </w: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</w:tr>
      <w:tr w:rsidR="00514259" w:rsidRPr="00514259" w:rsidTr="00514259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Domperidone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 (1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t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Domperidone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 (1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t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Domperidone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 (1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tds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14259" w:rsidRPr="00514259" w:rsidTr="00514259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Omeprazole (40mg od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Omeprazole (40mg od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Omeprazole (40mg od)</w:t>
            </w:r>
          </w:p>
        </w:tc>
      </w:tr>
      <w:tr w:rsidR="00514259" w:rsidRPr="00514259" w:rsidTr="00514259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Enoxaparin (40mg s/c od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Diazepam (1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prn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Diazepam (1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prn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514259" w:rsidRPr="00514259" w:rsidTr="00514259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Phenytoin (300mg) </w:t>
            </w:r>
          </w:p>
        </w:tc>
      </w:tr>
      <w:tr w:rsidR="00514259" w:rsidRPr="00514259" w:rsidTr="00514259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4259" w:rsidRPr="00514259" w:rsidRDefault="00514259" w:rsidP="00514259">
            <w:pPr>
              <w:rPr>
                <w:rFonts w:ascii="Calibri" w:eastAsia="Times New Roman" w:hAnsi="Calibri" w:cs="Times New Roman"/>
                <w:color w:val="000000"/>
              </w:rPr>
            </w:pPr>
            <w:r w:rsidRPr="00514259">
              <w:rPr>
                <w:rFonts w:ascii="Calibri" w:eastAsia="Times New Roman" w:hAnsi="Calibri" w:cs="Times New Roman"/>
                <w:color w:val="000000"/>
              </w:rPr>
              <w:t xml:space="preserve">Clarithromycin (500mg </w:t>
            </w:r>
            <w:proofErr w:type="spellStart"/>
            <w:r w:rsidRPr="00514259">
              <w:rPr>
                <w:rFonts w:ascii="Calibri" w:eastAsia="Times New Roman" w:hAnsi="Calibri" w:cs="Times New Roman"/>
                <w:color w:val="000000"/>
              </w:rPr>
              <w:t>bd</w:t>
            </w:r>
            <w:proofErr w:type="spellEnd"/>
            <w:r w:rsidRPr="0051425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</w:tbl>
    <w:p w:rsidR="005D7119" w:rsidRDefault="005D7119">
      <w:bookmarkStart w:id="0" w:name="_GoBack"/>
      <w:bookmarkEnd w:id="0"/>
    </w:p>
    <w:sectPr w:rsidR="005D7119" w:rsidSect="0051425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259"/>
    <w:rsid w:val="00514259"/>
    <w:rsid w:val="005D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4F6F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1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Macintosh Word</Application>
  <DocSecurity>0</DocSecurity>
  <Lines>4</Lines>
  <Paragraphs>1</Paragraphs>
  <ScaleCrop>false</ScaleCrop>
  <Company>University of Western Ontario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ampshire</dc:creator>
  <cp:keywords/>
  <dc:description/>
  <cp:lastModifiedBy>Adam Hampshire</cp:lastModifiedBy>
  <cp:revision>1</cp:revision>
  <dcterms:created xsi:type="dcterms:W3CDTF">2012-11-16T11:19:00Z</dcterms:created>
  <dcterms:modified xsi:type="dcterms:W3CDTF">2012-11-16T11:19:00Z</dcterms:modified>
</cp:coreProperties>
</file>